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2CDBE" w14:textId="492140A0" w:rsidR="00FC0A7D" w:rsidRPr="00B25BF5" w:rsidRDefault="00256748" w:rsidP="00FC5CC8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B25BF5">
        <w:rPr>
          <w:rFonts w:ascii="Times New Roman" w:hAnsi="Times New Roman" w:cs="Times New Roman"/>
          <w:b/>
          <w:bCs/>
          <w:sz w:val="22"/>
          <w:szCs w:val="22"/>
        </w:rPr>
        <w:t>Supplementary Table 1.</w:t>
      </w:r>
      <w:r w:rsidRPr="00B25BF5">
        <w:rPr>
          <w:rFonts w:ascii="Times New Roman" w:hAnsi="Times New Roman" w:cs="Times New Roman"/>
          <w:sz w:val="22"/>
          <w:szCs w:val="22"/>
        </w:rPr>
        <w:t xml:space="preserve"> Website Quality Assessment Questions and Scoring</w:t>
      </w:r>
    </w:p>
    <w:tbl>
      <w:tblPr>
        <w:tblStyle w:val="TableGrid"/>
        <w:tblW w:w="9498" w:type="dxa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420"/>
        <w:gridCol w:w="8794"/>
      </w:tblGrid>
      <w:tr w:rsidR="00FC0A7D" w:rsidRPr="00B25BF5" w14:paraId="78E37F65" w14:textId="77777777" w:rsidTr="00FC5CC8">
        <w:trPr>
          <w:jc w:val="center"/>
        </w:trPr>
        <w:tc>
          <w:tcPr>
            <w:tcW w:w="9498" w:type="dxa"/>
            <w:gridSpan w:val="3"/>
            <w:vAlign w:val="bottom"/>
          </w:tcPr>
          <w:p w14:paraId="7F5EF4D5" w14:textId="3922ED3B" w:rsidR="00FC0A7D" w:rsidRPr="00B3426B" w:rsidRDefault="00FC0A7D" w:rsidP="00FC5CC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3426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ISCERN: Reliability</w:t>
            </w:r>
          </w:p>
        </w:tc>
      </w:tr>
      <w:tr w:rsidR="00FC0A7D" w:rsidRPr="00B25BF5" w14:paraId="6FDE7CBB" w14:textId="77777777" w:rsidTr="00FC5CC8">
        <w:trPr>
          <w:jc w:val="center"/>
        </w:trPr>
        <w:tc>
          <w:tcPr>
            <w:tcW w:w="284" w:type="dxa"/>
            <w:vAlign w:val="bottom"/>
          </w:tcPr>
          <w:p w14:paraId="4A9B34CF" w14:textId="77777777" w:rsidR="00FC0A7D" w:rsidRPr="00B25BF5" w:rsidRDefault="00FC0A7D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14" w:type="dxa"/>
            <w:gridSpan w:val="2"/>
            <w:vAlign w:val="bottom"/>
          </w:tcPr>
          <w:p w14:paraId="74800F79" w14:textId="3BAC2DAB" w:rsidR="00FC0A7D" w:rsidRPr="00B3426B" w:rsidRDefault="00FC0A7D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3426B">
              <w:rPr>
                <w:rFonts w:ascii="Times New Roman" w:hAnsi="Times New Roman" w:cs="Times New Roman"/>
                <w:sz w:val="22"/>
                <w:szCs w:val="22"/>
              </w:rPr>
              <w:t>Are the aims clear</w:t>
            </w:r>
            <w:r w:rsid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i.e orients patients about CABG)</w:t>
            </w:r>
            <w:r w:rsidRPr="00B3426B">
              <w:rPr>
                <w:rFonts w:ascii="Times New Roman" w:hAnsi="Times New Roman" w:cs="Times New Roman"/>
                <w:sz w:val="22"/>
                <w:szCs w:val="22"/>
              </w:rPr>
              <w:t xml:space="preserve">?  </w:t>
            </w:r>
          </w:p>
        </w:tc>
      </w:tr>
      <w:tr w:rsidR="00FC0A7D" w:rsidRPr="00B25BF5" w14:paraId="15700BF9" w14:textId="77777777" w:rsidTr="00FC5CC8">
        <w:trPr>
          <w:jc w:val="center"/>
        </w:trPr>
        <w:tc>
          <w:tcPr>
            <w:tcW w:w="284" w:type="dxa"/>
            <w:vAlign w:val="bottom"/>
          </w:tcPr>
          <w:p w14:paraId="456401CD" w14:textId="77777777" w:rsidR="00FC0A7D" w:rsidRPr="00B25BF5" w:rsidRDefault="00FC0A7D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dxa"/>
            <w:vAlign w:val="bottom"/>
          </w:tcPr>
          <w:p w14:paraId="28A5F6A8" w14:textId="77777777" w:rsidR="00FC0A7D" w:rsidRPr="00B25BF5" w:rsidRDefault="00FC0A7D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94" w:type="dxa"/>
            <w:vAlign w:val="bottom"/>
          </w:tcPr>
          <w:p w14:paraId="6A5E43ED" w14:textId="44250603" w:rsidR="00FC0A7D" w:rsidRPr="00B3426B" w:rsidRDefault="00FC0A7D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Pr="00B3426B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="00256748" w:rsidRP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5 </w:t>
            </w:r>
          </w:p>
          <w:p w14:paraId="444929FF" w14:textId="32D338FB" w:rsidR="00FC0A7D" w:rsidRPr="00B3426B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artial </w:t>
            </w:r>
            <w:r w:rsidRPr="00B3426B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FC0A7D" w:rsidRPr="00B3426B">
              <w:rPr>
                <w:rFonts w:ascii="Times New Roman" w:hAnsi="Times New Roman" w:cs="Times New Roman"/>
                <w:sz w:val="22"/>
                <w:szCs w:val="22"/>
              </w:rPr>
              <w:t>2-</w:t>
            </w:r>
            <w:r w:rsidRP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  <w:p w14:paraId="01F45511" w14:textId="1EABB27E" w:rsidR="00FC0A7D" w:rsidRPr="00B3426B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  <w:r w:rsidRPr="00B3426B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</w:t>
            </w:r>
          </w:p>
        </w:tc>
      </w:tr>
      <w:tr w:rsidR="00256748" w:rsidRPr="00B25BF5" w14:paraId="1BCBAA22" w14:textId="77777777" w:rsidTr="00FC5CC8">
        <w:trPr>
          <w:jc w:val="center"/>
        </w:trPr>
        <w:tc>
          <w:tcPr>
            <w:tcW w:w="284" w:type="dxa"/>
            <w:vAlign w:val="bottom"/>
          </w:tcPr>
          <w:p w14:paraId="669615CD" w14:textId="77777777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14" w:type="dxa"/>
            <w:gridSpan w:val="2"/>
            <w:vAlign w:val="bottom"/>
          </w:tcPr>
          <w:p w14:paraId="780CBD6B" w14:textId="65A5F4A1" w:rsidR="00B3426B" w:rsidRPr="00B3426B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es it achieve its aims</w:t>
            </w:r>
            <w:r w:rsid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i.e. explains the procedure, mentions risks and benefits)</w:t>
            </w:r>
            <w:r w:rsidRP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?</w:t>
            </w:r>
            <w:r w:rsidR="00B3426B" w:rsidRP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256748" w:rsidRPr="00B25BF5" w14:paraId="5425E94A" w14:textId="77777777" w:rsidTr="00FC5CC8">
        <w:trPr>
          <w:jc w:val="center"/>
        </w:trPr>
        <w:tc>
          <w:tcPr>
            <w:tcW w:w="284" w:type="dxa"/>
            <w:vAlign w:val="bottom"/>
          </w:tcPr>
          <w:p w14:paraId="22B7331B" w14:textId="77777777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dxa"/>
            <w:vAlign w:val="bottom"/>
          </w:tcPr>
          <w:p w14:paraId="693053EB" w14:textId="77777777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94" w:type="dxa"/>
            <w:vAlign w:val="bottom"/>
          </w:tcPr>
          <w:p w14:paraId="21A843B0" w14:textId="77777777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5 </w:t>
            </w:r>
          </w:p>
          <w:p w14:paraId="4F398769" w14:textId="77777777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artial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t>2-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  <w:p w14:paraId="7E1058A7" w14:textId="6D0CA421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</w:t>
            </w:r>
          </w:p>
        </w:tc>
      </w:tr>
      <w:tr w:rsidR="00256748" w:rsidRPr="00B25BF5" w14:paraId="5FA12F69" w14:textId="77777777" w:rsidTr="00FC5CC8">
        <w:trPr>
          <w:jc w:val="center"/>
        </w:trPr>
        <w:tc>
          <w:tcPr>
            <w:tcW w:w="284" w:type="dxa"/>
            <w:vAlign w:val="bottom"/>
          </w:tcPr>
          <w:p w14:paraId="6C4AD8BE" w14:textId="77777777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14" w:type="dxa"/>
            <w:gridSpan w:val="2"/>
            <w:vAlign w:val="bottom"/>
          </w:tcPr>
          <w:p w14:paraId="0C6A2885" w14:textId="6DD8FCA0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 it relevant</w:t>
            </w:r>
            <w:r w:rsid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i.e, </w:t>
            </w:r>
            <w:r w:rsidR="00B3426B" w:rsidRP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ddresses the questions that readers might ask </w:t>
            </w:r>
            <w:r w:rsid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d are treatment r</w:t>
            </w:r>
            <w:r w:rsidR="00B3426B" w:rsidRP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commendations realistic or appropriate</w:t>
            </w:r>
            <w:r w:rsid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?   </w:t>
            </w:r>
          </w:p>
        </w:tc>
      </w:tr>
      <w:tr w:rsidR="00256748" w:rsidRPr="00B25BF5" w14:paraId="6B57A215" w14:textId="77777777" w:rsidTr="00FC5CC8">
        <w:trPr>
          <w:jc w:val="center"/>
        </w:trPr>
        <w:tc>
          <w:tcPr>
            <w:tcW w:w="284" w:type="dxa"/>
            <w:vAlign w:val="bottom"/>
          </w:tcPr>
          <w:p w14:paraId="0BA64529" w14:textId="77777777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dxa"/>
            <w:vAlign w:val="bottom"/>
          </w:tcPr>
          <w:p w14:paraId="04B7FEE1" w14:textId="77777777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94" w:type="dxa"/>
            <w:vAlign w:val="bottom"/>
          </w:tcPr>
          <w:p w14:paraId="19016FCA" w14:textId="77777777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5 </w:t>
            </w:r>
          </w:p>
          <w:p w14:paraId="672A5E24" w14:textId="77777777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artial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t>2-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  <w:p w14:paraId="21B9AE12" w14:textId="5F6A6909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</w:t>
            </w:r>
          </w:p>
        </w:tc>
      </w:tr>
      <w:tr w:rsidR="00256748" w:rsidRPr="00B25BF5" w14:paraId="5EF9403E" w14:textId="77777777" w:rsidTr="00FC5CC8">
        <w:trPr>
          <w:jc w:val="center"/>
        </w:trPr>
        <w:tc>
          <w:tcPr>
            <w:tcW w:w="284" w:type="dxa"/>
            <w:vAlign w:val="bottom"/>
          </w:tcPr>
          <w:p w14:paraId="4E10A144" w14:textId="77777777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14" w:type="dxa"/>
            <w:gridSpan w:val="2"/>
            <w:vAlign w:val="bottom"/>
          </w:tcPr>
          <w:p w14:paraId="1196BDBA" w14:textId="2BF17B30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 it clear what sources of information were used to compile the publication</w:t>
            </w:r>
            <w:r w:rsid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than the author or producer</w:t>
            </w:r>
            <w:r w:rsid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i.e </w:t>
            </w:r>
            <w:r w:rsidR="00B3426B" w:rsidRP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in claims or statements made about treatment choices are accompanied by a reference to the sources used as evidence</w:t>
            </w:r>
            <w:r w:rsid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there are </w:t>
            </w:r>
            <w:r w:rsidR="00B3426B" w:rsidRP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eans </w:t>
            </w:r>
            <w:r w:rsid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vailable </w:t>
            </w:r>
            <w:r w:rsidR="00B3426B" w:rsidRP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f </w:t>
            </w:r>
            <w:r w:rsid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or </w:t>
            </w:r>
            <w:r w:rsidR="00B3426B" w:rsidRP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ecking sources used</w:t>
            </w:r>
            <w:r w:rsid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?</w:t>
            </w:r>
          </w:p>
        </w:tc>
      </w:tr>
      <w:tr w:rsidR="00256748" w:rsidRPr="00B25BF5" w14:paraId="14B56DFE" w14:textId="77777777" w:rsidTr="00FC5CC8">
        <w:trPr>
          <w:jc w:val="center"/>
        </w:trPr>
        <w:tc>
          <w:tcPr>
            <w:tcW w:w="284" w:type="dxa"/>
            <w:vAlign w:val="bottom"/>
          </w:tcPr>
          <w:p w14:paraId="309950EB" w14:textId="77777777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dxa"/>
            <w:vAlign w:val="bottom"/>
          </w:tcPr>
          <w:p w14:paraId="04C21EAB" w14:textId="77777777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94" w:type="dxa"/>
            <w:vAlign w:val="bottom"/>
          </w:tcPr>
          <w:p w14:paraId="104C75EF" w14:textId="77777777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5 </w:t>
            </w:r>
          </w:p>
          <w:p w14:paraId="6055085F" w14:textId="77777777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artial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t>2-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  <w:p w14:paraId="261F2AB0" w14:textId="392F0758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</w:t>
            </w:r>
          </w:p>
        </w:tc>
      </w:tr>
      <w:tr w:rsidR="00256748" w:rsidRPr="00B25BF5" w14:paraId="32668EB9" w14:textId="77777777" w:rsidTr="00FC5CC8">
        <w:trPr>
          <w:jc w:val="center"/>
        </w:trPr>
        <w:tc>
          <w:tcPr>
            <w:tcW w:w="284" w:type="dxa"/>
            <w:vAlign w:val="bottom"/>
          </w:tcPr>
          <w:p w14:paraId="011BBE8A" w14:textId="77777777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14" w:type="dxa"/>
            <w:gridSpan w:val="2"/>
            <w:vAlign w:val="bottom"/>
          </w:tcPr>
          <w:p w14:paraId="073FB745" w14:textId="4866DD41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 it clear when the information used or reported in the publication was produced</w:t>
            </w:r>
            <w:r w:rsid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i.e. d</w:t>
            </w:r>
            <w:r w:rsidR="00B3426B" w:rsidRP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es of main sources of information used</w:t>
            </w:r>
            <w:r w:rsid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="00B3426B" w:rsidRP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f any revisions </w:t>
            </w:r>
            <w:r w:rsid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nd </w:t>
            </w:r>
            <w:r w:rsidR="00B3426B" w:rsidRP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ublication</w:t>
            </w:r>
            <w:r w:rsid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?</w:t>
            </w:r>
          </w:p>
        </w:tc>
      </w:tr>
      <w:tr w:rsidR="00256748" w:rsidRPr="00B25BF5" w14:paraId="1EAA5CFC" w14:textId="77777777" w:rsidTr="00FC5CC8">
        <w:trPr>
          <w:jc w:val="center"/>
        </w:trPr>
        <w:tc>
          <w:tcPr>
            <w:tcW w:w="284" w:type="dxa"/>
            <w:vAlign w:val="bottom"/>
          </w:tcPr>
          <w:p w14:paraId="617D9AB8" w14:textId="77777777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dxa"/>
            <w:vAlign w:val="bottom"/>
          </w:tcPr>
          <w:p w14:paraId="2AA58127" w14:textId="77777777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94" w:type="dxa"/>
            <w:vAlign w:val="bottom"/>
          </w:tcPr>
          <w:p w14:paraId="5C3984D9" w14:textId="77777777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5 </w:t>
            </w:r>
          </w:p>
          <w:p w14:paraId="25AA566B" w14:textId="77777777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artial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t>2-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  <w:p w14:paraId="2A5875C2" w14:textId="12C21BB1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</w:t>
            </w:r>
          </w:p>
        </w:tc>
      </w:tr>
      <w:tr w:rsidR="00256748" w:rsidRPr="00B25BF5" w14:paraId="52CACFBD" w14:textId="77777777" w:rsidTr="00FC5CC8">
        <w:trPr>
          <w:jc w:val="center"/>
        </w:trPr>
        <w:tc>
          <w:tcPr>
            <w:tcW w:w="284" w:type="dxa"/>
            <w:vAlign w:val="bottom"/>
          </w:tcPr>
          <w:p w14:paraId="747CEB04" w14:textId="77777777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14" w:type="dxa"/>
            <w:gridSpan w:val="2"/>
            <w:vAlign w:val="bottom"/>
          </w:tcPr>
          <w:p w14:paraId="763B0F67" w14:textId="2D6AF246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 it balanced and unbiased</w:t>
            </w:r>
            <w:r w:rsid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i.e. presents a clear i</w:t>
            </w:r>
            <w:r w:rsidR="00B3426B" w:rsidRP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dication</w:t>
            </w:r>
            <w:r w:rsidR="00B3426B" w:rsidRP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f whether the publication is written from a personal or objective point of view</w:t>
            </w:r>
            <w:r w:rsid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using a wide range</w:t>
            </w:r>
            <w:r w:rsidR="00B3426B" w:rsidRP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f sources of informatio</w:t>
            </w:r>
            <w:r w:rsid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 and that an</w:t>
            </w:r>
            <w:r w:rsidR="00B3426B" w:rsidRP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xternal </w:t>
            </w:r>
            <w:r w:rsidR="00B3426B" w:rsidRP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sessment</w:t>
            </w:r>
            <w:r w:rsid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ompleted)?</w:t>
            </w:r>
          </w:p>
        </w:tc>
      </w:tr>
      <w:tr w:rsidR="00256748" w:rsidRPr="00B25BF5" w14:paraId="1340B2DD" w14:textId="77777777" w:rsidTr="00FC5CC8">
        <w:trPr>
          <w:jc w:val="center"/>
        </w:trPr>
        <w:tc>
          <w:tcPr>
            <w:tcW w:w="284" w:type="dxa"/>
            <w:vAlign w:val="bottom"/>
          </w:tcPr>
          <w:p w14:paraId="113AD937" w14:textId="77777777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dxa"/>
            <w:vAlign w:val="bottom"/>
          </w:tcPr>
          <w:p w14:paraId="19ABDE5C" w14:textId="77777777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94" w:type="dxa"/>
            <w:vAlign w:val="bottom"/>
          </w:tcPr>
          <w:p w14:paraId="3BAD2074" w14:textId="77777777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5 </w:t>
            </w:r>
          </w:p>
          <w:p w14:paraId="7BC2E318" w14:textId="77777777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artial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t>2-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  <w:p w14:paraId="717E3EEB" w14:textId="7E8F1191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</w:t>
            </w:r>
          </w:p>
        </w:tc>
      </w:tr>
      <w:tr w:rsidR="00256748" w:rsidRPr="00B25BF5" w14:paraId="4D7C39FF" w14:textId="77777777" w:rsidTr="00FC5CC8">
        <w:trPr>
          <w:jc w:val="center"/>
        </w:trPr>
        <w:tc>
          <w:tcPr>
            <w:tcW w:w="284" w:type="dxa"/>
            <w:vAlign w:val="bottom"/>
          </w:tcPr>
          <w:p w14:paraId="34640D68" w14:textId="77777777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14" w:type="dxa"/>
            <w:gridSpan w:val="2"/>
            <w:vAlign w:val="bottom"/>
          </w:tcPr>
          <w:p w14:paraId="616A7E4D" w14:textId="349A708F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oes it provide details of additional sources of support and information?  </w:t>
            </w:r>
            <w:r w:rsid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i.e. </w:t>
            </w:r>
            <w:r w:rsidR="00B3426B" w:rsidRP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ggest</w:t>
            </w:r>
            <w:r w:rsid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 </w:t>
            </w:r>
            <w:r w:rsidR="00B3426B" w:rsidRP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urther reading</w:t>
            </w:r>
            <w:r w:rsidR="00B342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?</w:t>
            </w:r>
          </w:p>
        </w:tc>
      </w:tr>
      <w:tr w:rsidR="00256748" w:rsidRPr="00B25BF5" w14:paraId="7CBED8AA" w14:textId="77777777" w:rsidTr="00FC5CC8">
        <w:trPr>
          <w:jc w:val="center"/>
        </w:trPr>
        <w:tc>
          <w:tcPr>
            <w:tcW w:w="284" w:type="dxa"/>
            <w:vAlign w:val="bottom"/>
          </w:tcPr>
          <w:p w14:paraId="5A39CA41" w14:textId="77777777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dxa"/>
            <w:vAlign w:val="bottom"/>
          </w:tcPr>
          <w:p w14:paraId="7610F853" w14:textId="77777777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94" w:type="dxa"/>
            <w:vAlign w:val="bottom"/>
          </w:tcPr>
          <w:p w14:paraId="51A1DFA3" w14:textId="77777777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5 </w:t>
            </w:r>
          </w:p>
          <w:p w14:paraId="4A0D42B6" w14:textId="77777777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artial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t>2-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  <w:p w14:paraId="04138AC2" w14:textId="79C5196E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</w:t>
            </w:r>
          </w:p>
        </w:tc>
      </w:tr>
      <w:tr w:rsidR="00256748" w:rsidRPr="00B25BF5" w14:paraId="78B0CC44" w14:textId="77777777" w:rsidTr="00FC5CC8">
        <w:trPr>
          <w:jc w:val="center"/>
        </w:trPr>
        <w:tc>
          <w:tcPr>
            <w:tcW w:w="284" w:type="dxa"/>
            <w:vAlign w:val="bottom"/>
          </w:tcPr>
          <w:p w14:paraId="1ED9784D" w14:textId="77777777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14" w:type="dxa"/>
            <w:gridSpan w:val="2"/>
            <w:vAlign w:val="bottom"/>
          </w:tcPr>
          <w:p w14:paraId="5D148EA2" w14:textId="0AE5D698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es it refer to areas of uncertainty</w:t>
            </w:r>
            <w:r w:rsidR="00FC5C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i.e. mentions </w:t>
            </w:r>
            <w:r w:rsidR="00FC5CC8" w:rsidRPr="00FC5C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ps in knowledge or differences in expert opinion</w:t>
            </w:r>
            <w:r w:rsidR="00FC5C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egarding treatment choices)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?</w:t>
            </w:r>
          </w:p>
        </w:tc>
      </w:tr>
      <w:tr w:rsidR="00256748" w:rsidRPr="00B25BF5" w14:paraId="0ACC85C9" w14:textId="77777777" w:rsidTr="00FC5CC8">
        <w:trPr>
          <w:jc w:val="center"/>
        </w:trPr>
        <w:tc>
          <w:tcPr>
            <w:tcW w:w="284" w:type="dxa"/>
            <w:vAlign w:val="bottom"/>
          </w:tcPr>
          <w:p w14:paraId="226C058C" w14:textId="77777777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dxa"/>
            <w:vAlign w:val="bottom"/>
          </w:tcPr>
          <w:p w14:paraId="251D9119" w14:textId="77777777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94" w:type="dxa"/>
            <w:vAlign w:val="bottom"/>
          </w:tcPr>
          <w:p w14:paraId="196D7E95" w14:textId="77777777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5 </w:t>
            </w:r>
          </w:p>
          <w:p w14:paraId="189DEA15" w14:textId="77777777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artial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t>2-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  <w:p w14:paraId="7A543043" w14:textId="7D29D3D5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</w:t>
            </w:r>
          </w:p>
        </w:tc>
      </w:tr>
      <w:tr w:rsidR="00256748" w:rsidRPr="00B25BF5" w14:paraId="3FC21343" w14:textId="77777777" w:rsidTr="00FC5CC8">
        <w:trPr>
          <w:jc w:val="center"/>
        </w:trPr>
        <w:tc>
          <w:tcPr>
            <w:tcW w:w="9498" w:type="dxa"/>
            <w:gridSpan w:val="3"/>
            <w:vAlign w:val="bottom"/>
          </w:tcPr>
          <w:p w14:paraId="425E8932" w14:textId="099A299C" w:rsidR="00256748" w:rsidRPr="00FC5CC8" w:rsidRDefault="007E53B9" w:rsidP="00FC5CC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SCERN: Quality of information of treatment</w:t>
            </w:r>
          </w:p>
        </w:tc>
      </w:tr>
      <w:tr w:rsidR="00256748" w:rsidRPr="00B25BF5" w14:paraId="508A74C4" w14:textId="77777777" w:rsidTr="00FC5CC8">
        <w:trPr>
          <w:jc w:val="center"/>
        </w:trPr>
        <w:tc>
          <w:tcPr>
            <w:tcW w:w="284" w:type="dxa"/>
            <w:vAlign w:val="bottom"/>
          </w:tcPr>
          <w:p w14:paraId="30B93132" w14:textId="77777777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14" w:type="dxa"/>
            <w:gridSpan w:val="2"/>
            <w:vAlign w:val="bottom"/>
          </w:tcPr>
          <w:p w14:paraId="7F5A9170" w14:textId="1C391AE3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es it describe how CABG is done</w:t>
            </w:r>
            <w:r w:rsidR="00FC5C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="008803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.e explains in detail, mentions different approaches and techniques)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?</w:t>
            </w:r>
          </w:p>
        </w:tc>
      </w:tr>
      <w:tr w:rsidR="00256748" w:rsidRPr="00B25BF5" w14:paraId="11B35057" w14:textId="77777777" w:rsidTr="00FC5CC8">
        <w:trPr>
          <w:jc w:val="center"/>
        </w:trPr>
        <w:tc>
          <w:tcPr>
            <w:tcW w:w="284" w:type="dxa"/>
            <w:vAlign w:val="bottom"/>
          </w:tcPr>
          <w:p w14:paraId="2513823A" w14:textId="77777777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dxa"/>
            <w:vAlign w:val="bottom"/>
          </w:tcPr>
          <w:p w14:paraId="7877BEB1" w14:textId="77777777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94" w:type="dxa"/>
            <w:vAlign w:val="bottom"/>
          </w:tcPr>
          <w:p w14:paraId="48B09906" w14:textId="0E2B8D9C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="008803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880366" w:rsidRPr="00B25BF5"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 w:rsidR="00880366">
              <w:rPr>
                <w:rFonts w:ascii="Times New Roman" w:hAnsi="Times New Roman" w:cs="Times New Roman"/>
                <w:sz w:val="22"/>
                <w:szCs w:val="22"/>
              </w:rPr>
              <w:t xml:space="preserve">3 sentences)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5 </w:t>
            </w:r>
          </w:p>
          <w:p w14:paraId="39EB64C1" w14:textId="376D913E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artial </w:t>
            </w:r>
            <w:r w:rsidR="008803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-2 sentences)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t>2-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  <w:p w14:paraId="24DB720E" w14:textId="16851755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</w:t>
            </w:r>
          </w:p>
        </w:tc>
      </w:tr>
      <w:tr w:rsidR="00256748" w:rsidRPr="00B25BF5" w14:paraId="7E8A113F" w14:textId="77777777" w:rsidTr="00FC5CC8">
        <w:trPr>
          <w:jc w:val="center"/>
        </w:trPr>
        <w:tc>
          <w:tcPr>
            <w:tcW w:w="284" w:type="dxa"/>
            <w:vAlign w:val="bottom"/>
          </w:tcPr>
          <w:p w14:paraId="57BD92AD" w14:textId="77777777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14" w:type="dxa"/>
            <w:gridSpan w:val="2"/>
            <w:vAlign w:val="bottom"/>
          </w:tcPr>
          <w:p w14:paraId="00094433" w14:textId="1D6FA9E2" w:rsidR="00256748" w:rsidRPr="00B25BF5" w:rsidRDefault="00256748" w:rsidP="00FC5C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es it describe the benefits of CABG?</w:t>
            </w:r>
          </w:p>
        </w:tc>
      </w:tr>
      <w:tr w:rsidR="00880366" w:rsidRPr="00B25BF5" w14:paraId="1E69AE85" w14:textId="77777777" w:rsidTr="00FC5CC8">
        <w:trPr>
          <w:jc w:val="center"/>
        </w:trPr>
        <w:tc>
          <w:tcPr>
            <w:tcW w:w="284" w:type="dxa"/>
            <w:vAlign w:val="bottom"/>
          </w:tcPr>
          <w:p w14:paraId="0DE27706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dxa"/>
            <w:vAlign w:val="bottom"/>
          </w:tcPr>
          <w:p w14:paraId="43FCD794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94" w:type="dxa"/>
            <w:vAlign w:val="bottom"/>
          </w:tcPr>
          <w:p w14:paraId="121660FB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 sentences)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5 </w:t>
            </w:r>
          </w:p>
          <w:p w14:paraId="7F9328B7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artial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-2 sentences)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t>2-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  <w:p w14:paraId="55E71DA9" w14:textId="4B8DE2C6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</w:t>
            </w:r>
          </w:p>
        </w:tc>
      </w:tr>
      <w:tr w:rsidR="00880366" w:rsidRPr="00B25BF5" w14:paraId="2E5F1D38" w14:textId="77777777" w:rsidTr="00FC5CC8">
        <w:trPr>
          <w:jc w:val="center"/>
        </w:trPr>
        <w:tc>
          <w:tcPr>
            <w:tcW w:w="284" w:type="dxa"/>
            <w:vAlign w:val="bottom"/>
          </w:tcPr>
          <w:p w14:paraId="7A003D39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14" w:type="dxa"/>
            <w:gridSpan w:val="2"/>
            <w:vAlign w:val="bottom"/>
          </w:tcPr>
          <w:p w14:paraId="1DF72BFC" w14:textId="38465905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oes it describe the risks of CABG?    </w:t>
            </w:r>
          </w:p>
        </w:tc>
      </w:tr>
      <w:tr w:rsidR="00880366" w:rsidRPr="00B25BF5" w14:paraId="684401AA" w14:textId="77777777" w:rsidTr="00FC5CC8">
        <w:trPr>
          <w:jc w:val="center"/>
        </w:trPr>
        <w:tc>
          <w:tcPr>
            <w:tcW w:w="284" w:type="dxa"/>
            <w:vAlign w:val="bottom"/>
          </w:tcPr>
          <w:p w14:paraId="24A97312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dxa"/>
            <w:vAlign w:val="bottom"/>
          </w:tcPr>
          <w:p w14:paraId="13B043DF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94" w:type="dxa"/>
            <w:vAlign w:val="bottom"/>
          </w:tcPr>
          <w:p w14:paraId="3D541B79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 sentences)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5 </w:t>
            </w:r>
          </w:p>
          <w:p w14:paraId="5EAED7B8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artial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-2 sentences)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t>2-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  <w:p w14:paraId="6C287CAE" w14:textId="74969F6F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</w:t>
            </w:r>
          </w:p>
        </w:tc>
      </w:tr>
      <w:tr w:rsidR="00880366" w:rsidRPr="00B25BF5" w14:paraId="3DDFE0B2" w14:textId="77777777" w:rsidTr="00FC5CC8">
        <w:trPr>
          <w:jc w:val="center"/>
        </w:trPr>
        <w:tc>
          <w:tcPr>
            <w:tcW w:w="284" w:type="dxa"/>
            <w:vAlign w:val="bottom"/>
          </w:tcPr>
          <w:p w14:paraId="27CDCA54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14" w:type="dxa"/>
            <w:gridSpan w:val="2"/>
            <w:vAlign w:val="bottom"/>
          </w:tcPr>
          <w:p w14:paraId="1D82CC2F" w14:textId="69DB6948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es it describe what would happen if CABG was not done in a patient that needs i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i.e. </w:t>
            </w:r>
            <w:r w:rsidRPr="008803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cribes r</w:t>
            </w:r>
            <w:r w:rsidRPr="008803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ks and benefits of postponing treatmen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r</w:t>
            </w:r>
            <w:r w:rsidRPr="008803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ermanently forgoing treatmen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?   </w:t>
            </w:r>
          </w:p>
        </w:tc>
      </w:tr>
      <w:tr w:rsidR="00880366" w:rsidRPr="00B25BF5" w14:paraId="46EAA129" w14:textId="77777777" w:rsidTr="00FC5CC8">
        <w:trPr>
          <w:jc w:val="center"/>
        </w:trPr>
        <w:tc>
          <w:tcPr>
            <w:tcW w:w="284" w:type="dxa"/>
            <w:vAlign w:val="bottom"/>
          </w:tcPr>
          <w:p w14:paraId="48358776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dxa"/>
            <w:vAlign w:val="bottom"/>
          </w:tcPr>
          <w:p w14:paraId="489A9654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94" w:type="dxa"/>
            <w:vAlign w:val="bottom"/>
          </w:tcPr>
          <w:p w14:paraId="3E0240AB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 sentences)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5 </w:t>
            </w:r>
          </w:p>
          <w:p w14:paraId="7777B34A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artial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-2 sentences)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t>2-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  <w:p w14:paraId="6D85F3E6" w14:textId="46260F8D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</w:t>
            </w:r>
          </w:p>
        </w:tc>
      </w:tr>
      <w:tr w:rsidR="00880366" w:rsidRPr="00B25BF5" w14:paraId="12DBDC54" w14:textId="77777777" w:rsidTr="00FC5CC8">
        <w:trPr>
          <w:jc w:val="center"/>
        </w:trPr>
        <w:tc>
          <w:tcPr>
            <w:tcW w:w="284" w:type="dxa"/>
            <w:vAlign w:val="bottom"/>
          </w:tcPr>
          <w:p w14:paraId="5D81D30A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14" w:type="dxa"/>
            <w:gridSpan w:val="2"/>
            <w:vAlign w:val="bottom"/>
          </w:tcPr>
          <w:p w14:paraId="4520B566" w14:textId="5C374334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es it describe how CABG affect overall quality of lif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i.e. what to expect of l</w:t>
            </w:r>
            <w:r w:rsidRPr="008803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fe after CABG, recovery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suggested lifestyle changes</w:t>
            </w:r>
            <w:r w:rsidRPr="008803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medical treatment post-surgery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?</w:t>
            </w:r>
          </w:p>
        </w:tc>
      </w:tr>
      <w:tr w:rsidR="00880366" w:rsidRPr="00B25BF5" w14:paraId="7F7D59C3" w14:textId="77777777" w:rsidTr="00FC5CC8">
        <w:trPr>
          <w:jc w:val="center"/>
        </w:trPr>
        <w:tc>
          <w:tcPr>
            <w:tcW w:w="284" w:type="dxa"/>
            <w:vAlign w:val="bottom"/>
          </w:tcPr>
          <w:p w14:paraId="188BA1A6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dxa"/>
            <w:vAlign w:val="bottom"/>
          </w:tcPr>
          <w:p w14:paraId="3FC50F82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94" w:type="dxa"/>
            <w:vAlign w:val="bottom"/>
          </w:tcPr>
          <w:p w14:paraId="2A187D56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 sentences)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5 </w:t>
            </w:r>
          </w:p>
          <w:p w14:paraId="088D2449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artial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-2 sentences)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t>2-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  <w:p w14:paraId="05F0BC88" w14:textId="29B5C868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</w:t>
            </w:r>
          </w:p>
        </w:tc>
      </w:tr>
      <w:tr w:rsidR="00880366" w:rsidRPr="00B25BF5" w14:paraId="27244732" w14:textId="77777777" w:rsidTr="00FC5CC8">
        <w:trPr>
          <w:jc w:val="center"/>
        </w:trPr>
        <w:tc>
          <w:tcPr>
            <w:tcW w:w="284" w:type="dxa"/>
            <w:vAlign w:val="bottom"/>
          </w:tcPr>
          <w:p w14:paraId="669D475D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14" w:type="dxa"/>
            <w:gridSpan w:val="2"/>
            <w:vAlign w:val="bottom"/>
          </w:tcPr>
          <w:p w14:paraId="172FFDB2" w14:textId="138544DB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 it clear that there may be more than one possible treatment choice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.e. 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ical Therapy, PCI, MIDCAB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who might be a candidate for each treatment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?</w:t>
            </w:r>
          </w:p>
        </w:tc>
      </w:tr>
      <w:tr w:rsidR="00880366" w:rsidRPr="00B25BF5" w14:paraId="5DC7FD93" w14:textId="77777777" w:rsidTr="00FC5CC8">
        <w:trPr>
          <w:jc w:val="center"/>
        </w:trPr>
        <w:tc>
          <w:tcPr>
            <w:tcW w:w="284" w:type="dxa"/>
            <w:vAlign w:val="bottom"/>
          </w:tcPr>
          <w:p w14:paraId="30B68DC4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dxa"/>
            <w:vAlign w:val="bottom"/>
          </w:tcPr>
          <w:p w14:paraId="666958A4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94" w:type="dxa"/>
            <w:vAlign w:val="bottom"/>
          </w:tcPr>
          <w:p w14:paraId="7A4C91F9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 sentences)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5 </w:t>
            </w:r>
          </w:p>
          <w:p w14:paraId="6688E47B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artial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-2 sentences)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t>2-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  <w:p w14:paraId="727A6D82" w14:textId="2CB23999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</w:t>
            </w:r>
          </w:p>
        </w:tc>
      </w:tr>
      <w:tr w:rsidR="00880366" w:rsidRPr="00B25BF5" w14:paraId="43B952F3" w14:textId="77777777" w:rsidTr="00FC5CC8">
        <w:trPr>
          <w:jc w:val="center"/>
        </w:trPr>
        <w:tc>
          <w:tcPr>
            <w:tcW w:w="284" w:type="dxa"/>
            <w:vAlign w:val="bottom"/>
          </w:tcPr>
          <w:p w14:paraId="562ABC75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14" w:type="dxa"/>
            <w:gridSpan w:val="2"/>
            <w:vAlign w:val="bottom"/>
          </w:tcPr>
          <w:p w14:paraId="736D5095" w14:textId="256F5DA2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es it provide support for shared decision-making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i.e suggests things to discuss with family, friends, doctors, other health professionals)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?   </w:t>
            </w:r>
          </w:p>
        </w:tc>
      </w:tr>
      <w:tr w:rsidR="00880366" w:rsidRPr="00B25BF5" w14:paraId="1A820BDD" w14:textId="77777777" w:rsidTr="00FC5CC8">
        <w:trPr>
          <w:jc w:val="center"/>
        </w:trPr>
        <w:tc>
          <w:tcPr>
            <w:tcW w:w="284" w:type="dxa"/>
            <w:vAlign w:val="bottom"/>
          </w:tcPr>
          <w:p w14:paraId="7F7894C4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dxa"/>
            <w:vAlign w:val="bottom"/>
          </w:tcPr>
          <w:p w14:paraId="4FF024C1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94" w:type="dxa"/>
            <w:vAlign w:val="bottom"/>
          </w:tcPr>
          <w:p w14:paraId="46ADB0AD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5 </w:t>
            </w:r>
          </w:p>
          <w:p w14:paraId="105FC7C6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artial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t>2-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  <w:p w14:paraId="4ABEF321" w14:textId="457FB21F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</w:t>
            </w:r>
          </w:p>
        </w:tc>
      </w:tr>
      <w:tr w:rsidR="00880366" w:rsidRPr="00B25BF5" w14:paraId="1E39EC23" w14:textId="77777777" w:rsidTr="00FC5CC8">
        <w:trPr>
          <w:jc w:val="center"/>
        </w:trPr>
        <w:tc>
          <w:tcPr>
            <w:tcW w:w="9498" w:type="dxa"/>
            <w:gridSpan w:val="3"/>
            <w:vAlign w:val="bottom"/>
          </w:tcPr>
          <w:p w14:paraId="16AA4C33" w14:textId="4468846C" w:rsidR="00880366" w:rsidRPr="00FC5CC8" w:rsidRDefault="00880366" w:rsidP="0088036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C5CC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DISCERN: </w:t>
            </w:r>
            <w:r w:rsidR="0021463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verall Quality</w:t>
            </w:r>
          </w:p>
        </w:tc>
      </w:tr>
      <w:tr w:rsidR="00880366" w:rsidRPr="00B25BF5" w14:paraId="132EEE1C" w14:textId="77777777" w:rsidTr="00FC5CC8">
        <w:trPr>
          <w:jc w:val="center"/>
        </w:trPr>
        <w:tc>
          <w:tcPr>
            <w:tcW w:w="284" w:type="dxa"/>
            <w:vAlign w:val="bottom"/>
          </w:tcPr>
          <w:p w14:paraId="44AA5224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14" w:type="dxa"/>
            <w:gridSpan w:val="2"/>
            <w:vAlign w:val="bottom"/>
          </w:tcPr>
          <w:p w14:paraId="7D5724E2" w14:textId="3600F598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sed on the answers to all of the above questions, rate the overall quality of the publication as a source of information about treatment choices.</w:t>
            </w:r>
          </w:p>
        </w:tc>
      </w:tr>
      <w:tr w:rsidR="00880366" w:rsidRPr="00B25BF5" w14:paraId="66EDB85E" w14:textId="77777777" w:rsidTr="00FC5CC8">
        <w:trPr>
          <w:jc w:val="center"/>
        </w:trPr>
        <w:tc>
          <w:tcPr>
            <w:tcW w:w="284" w:type="dxa"/>
            <w:vAlign w:val="bottom"/>
          </w:tcPr>
          <w:p w14:paraId="4AFB1EB6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dxa"/>
            <w:vAlign w:val="bottom"/>
          </w:tcPr>
          <w:p w14:paraId="1ED5F8D9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94" w:type="dxa"/>
            <w:vAlign w:val="bottom"/>
          </w:tcPr>
          <w:p w14:paraId="4C934F98" w14:textId="31070688" w:rsidR="0021463F" w:rsidRDefault="0021463F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: rated high (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) in majority of questions</w:t>
            </w:r>
            <w:r w:rsidR="00880366"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880366"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="00880366"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5 </w:t>
            </w:r>
          </w:p>
          <w:p w14:paraId="31CCBB45" w14:textId="0AD08C30" w:rsidR="00880366" w:rsidRPr="0021463F" w:rsidRDefault="0021463F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: 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ted </w:t>
            </w:r>
            <w:r w:rsidR="00FB4A1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 low on similar numb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f questions or majority in mid-ranges</w:t>
            </w:r>
            <w:r w:rsidR="00880366"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="00880366"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  <w:p w14:paraId="11B85050" w14:textId="1B295102" w:rsidR="00880366" w:rsidRPr="00B25BF5" w:rsidRDefault="0021463F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: rated low (</w:t>
            </w:r>
            <w:r w:rsidR="00BB425C" w:rsidRPr="00BB42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≤</w:t>
            </w:r>
            <w:r w:rsidR="00BB42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) in majority of questions</w:t>
            </w:r>
            <w:r w:rsidR="00880366"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880366"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="00880366"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</w:t>
            </w:r>
          </w:p>
        </w:tc>
      </w:tr>
      <w:tr w:rsidR="00880366" w:rsidRPr="00B25BF5" w14:paraId="1524CD07" w14:textId="77777777" w:rsidTr="00FC5CC8">
        <w:trPr>
          <w:jc w:val="center"/>
        </w:trPr>
        <w:tc>
          <w:tcPr>
            <w:tcW w:w="9498" w:type="dxa"/>
            <w:gridSpan w:val="3"/>
            <w:vAlign w:val="bottom"/>
          </w:tcPr>
          <w:p w14:paraId="0BD212B8" w14:textId="686746EF" w:rsidR="00880366" w:rsidRPr="00FC5CC8" w:rsidRDefault="00880366" w:rsidP="00880366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ccessibility</w:t>
            </w:r>
          </w:p>
        </w:tc>
      </w:tr>
      <w:tr w:rsidR="00880366" w:rsidRPr="00B25BF5" w14:paraId="4C5A3467" w14:textId="77777777" w:rsidTr="00FC5CC8">
        <w:trPr>
          <w:jc w:val="center"/>
        </w:trPr>
        <w:tc>
          <w:tcPr>
            <w:tcW w:w="284" w:type="dxa"/>
            <w:vAlign w:val="bottom"/>
          </w:tcPr>
          <w:p w14:paraId="16840DFA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14" w:type="dxa"/>
            <w:gridSpan w:val="2"/>
            <w:vAlign w:val="bottom"/>
          </w:tcPr>
          <w:p w14:paraId="50D9BDFB" w14:textId="4FC025F0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es link lead directly to info on CABG?</w:t>
            </w:r>
          </w:p>
        </w:tc>
      </w:tr>
      <w:tr w:rsidR="00880366" w:rsidRPr="00B25BF5" w14:paraId="630DC701" w14:textId="77777777" w:rsidTr="00FC5CC8">
        <w:trPr>
          <w:jc w:val="center"/>
        </w:trPr>
        <w:tc>
          <w:tcPr>
            <w:tcW w:w="284" w:type="dxa"/>
            <w:vAlign w:val="bottom"/>
          </w:tcPr>
          <w:p w14:paraId="6E5465C6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dxa"/>
            <w:vAlign w:val="bottom"/>
          </w:tcPr>
          <w:p w14:paraId="36D1623A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94" w:type="dxa"/>
            <w:vAlign w:val="bottom"/>
          </w:tcPr>
          <w:p w14:paraId="00DF0B8C" w14:textId="6914FD73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19B22A4F" w14:textId="326EF2C6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  <w:tr w:rsidR="00880366" w:rsidRPr="00B25BF5" w14:paraId="2936AE88" w14:textId="77777777" w:rsidTr="00FC5CC8">
        <w:trPr>
          <w:jc w:val="center"/>
        </w:trPr>
        <w:tc>
          <w:tcPr>
            <w:tcW w:w="284" w:type="dxa"/>
            <w:vAlign w:val="bottom"/>
          </w:tcPr>
          <w:p w14:paraId="7218E439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14" w:type="dxa"/>
            <w:gridSpan w:val="2"/>
            <w:vAlign w:val="bottom"/>
          </w:tcPr>
          <w:p w14:paraId="36CB1D7A" w14:textId="5D7B3B7F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 the a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uthor/editor clearly </w:t>
            </w:r>
            <w:r w:rsidR="00BB425C"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dentifiable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?</w:t>
            </w:r>
          </w:p>
        </w:tc>
      </w:tr>
      <w:tr w:rsidR="00880366" w:rsidRPr="00B25BF5" w14:paraId="257647B4" w14:textId="77777777" w:rsidTr="00FC5CC8">
        <w:trPr>
          <w:jc w:val="center"/>
        </w:trPr>
        <w:tc>
          <w:tcPr>
            <w:tcW w:w="284" w:type="dxa"/>
            <w:vAlign w:val="bottom"/>
          </w:tcPr>
          <w:p w14:paraId="5980570D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dxa"/>
            <w:vAlign w:val="bottom"/>
          </w:tcPr>
          <w:p w14:paraId="2B98670A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94" w:type="dxa"/>
            <w:vAlign w:val="bottom"/>
          </w:tcPr>
          <w:p w14:paraId="1010C946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 </w:t>
            </w:r>
          </w:p>
          <w:p w14:paraId="10B5B1E5" w14:textId="6F06335B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</w:t>
            </w:r>
          </w:p>
        </w:tc>
      </w:tr>
      <w:tr w:rsidR="00880366" w:rsidRPr="00B25BF5" w14:paraId="7E265895" w14:textId="77777777" w:rsidTr="00FC5CC8">
        <w:trPr>
          <w:jc w:val="center"/>
        </w:trPr>
        <w:tc>
          <w:tcPr>
            <w:tcW w:w="284" w:type="dxa"/>
            <w:vAlign w:val="bottom"/>
          </w:tcPr>
          <w:p w14:paraId="325A6F0A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14" w:type="dxa"/>
            <w:gridSpan w:val="2"/>
            <w:vAlign w:val="bottom"/>
          </w:tcPr>
          <w:p w14:paraId="2B3DD523" w14:textId="24E72CDF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vailable in Spanish?</w:t>
            </w:r>
          </w:p>
        </w:tc>
      </w:tr>
      <w:tr w:rsidR="00880366" w:rsidRPr="00B25BF5" w14:paraId="2E3707D8" w14:textId="77777777" w:rsidTr="00FC5CC8">
        <w:trPr>
          <w:jc w:val="center"/>
        </w:trPr>
        <w:tc>
          <w:tcPr>
            <w:tcW w:w="284" w:type="dxa"/>
            <w:vAlign w:val="bottom"/>
          </w:tcPr>
          <w:p w14:paraId="199CAA12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dxa"/>
            <w:vAlign w:val="bottom"/>
          </w:tcPr>
          <w:p w14:paraId="2A35464A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94" w:type="dxa"/>
            <w:vAlign w:val="bottom"/>
          </w:tcPr>
          <w:p w14:paraId="23CD59F8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 </w:t>
            </w:r>
          </w:p>
          <w:p w14:paraId="58D63EE0" w14:textId="180146A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</w:t>
            </w:r>
          </w:p>
        </w:tc>
      </w:tr>
      <w:tr w:rsidR="00880366" w:rsidRPr="00B25BF5" w14:paraId="43060A3C" w14:textId="77777777" w:rsidTr="00FC5CC8">
        <w:trPr>
          <w:jc w:val="center"/>
        </w:trPr>
        <w:tc>
          <w:tcPr>
            <w:tcW w:w="9498" w:type="dxa"/>
            <w:gridSpan w:val="3"/>
            <w:vAlign w:val="bottom"/>
          </w:tcPr>
          <w:p w14:paraId="62F7445A" w14:textId="770A1BFE" w:rsidR="00880366" w:rsidRPr="00FC5CC8" w:rsidRDefault="00880366" w:rsidP="0088036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C5CC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nteractivit</w:t>
            </w:r>
            <w:r w:rsidRPr="00FC5CC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y</w:t>
            </w:r>
          </w:p>
        </w:tc>
      </w:tr>
      <w:tr w:rsidR="00880366" w:rsidRPr="00B25BF5" w14:paraId="56F40CAA" w14:textId="77777777" w:rsidTr="00FC5CC8">
        <w:trPr>
          <w:jc w:val="center"/>
        </w:trPr>
        <w:tc>
          <w:tcPr>
            <w:tcW w:w="284" w:type="dxa"/>
            <w:vAlign w:val="bottom"/>
          </w:tcPr>
          <w:p w14:paraId="05C3D50F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14" w:type="dxa"/>
            <w:gridSpan w:val="2"/>
            <w:vAlign w:val="bottom"/>
          </w:tcPr>
          <w:p w14:paraId="2F39C980" w14:textId="66EB930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</w:rPr>
              <w:t>How many external links are present (must be to websites of a different affiliation)?</w:t>
            </w:r>
          </w:p>
        </w:tc>
      </w:tr>
      <w:tr w:rsidR="00880366" w:rsidRPr="00B25BF5" w14:paraId="3195AC62" w14:textId="77777777" w:rsidTr="00FC5CC8">
        <w:trPr>
          <w:jc w:val="center"/>
        </w:trPr>
        <w:tc>
          <w:tcPr>
            <w:tcW w:w="284" w:type="dxa"/>
            <w:vAlign w:val="bottom"/>
          </w:tcPr>
          <w:p w14:paraId="2D81461B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dxa"/>
            <w:vAlign w:val="bottom"/>
          </w:tcPr>
          <w:p w14:paraId="536B3560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94" w:type="dxa"/>
            <w:vAlign w:val="bottom"/>
          </w:tcPr>
          <w:p w14:paraId="04003A0E" w14:textId="773C7AFC" w:rsidR="00880366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  <w:p w14:paraId="4CD5BE0E" w14:textId="5945FABF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</w:t>
            </w:r>
          </w:p>
          <w:p w14:paraId="52EB8D39" w14:textId="1C41E8E5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ne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</w:t>
            </w:r>
          </w:p>
        </w:tc>
      </w:tr>
      <w:tr w:rsidR="00880366" w:rsidRPr="00B25BF5" w14:paraId="3C2C57AD" w14:textId="77777777" w:rsidTr="00FC5CC8">
        <w:trPr>
          <w:jc w:val="center"/>
        </w:trPr>
        <w:tc>
          <w:tcPr>
            <w:tcW w:w="284" w:type="dxa"/>
            <w:vAlign w:val="bottom"/>
          </w:tcPr>
          <w:p w14:paraId="12C0C20E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14" w:type="dxa"/>
            <w:gridSpan w:val="2"/>
            <w:vAlign w:val="bottom"/>
          </w:tcPr>
          <w:p w14:paraId="6A3CDE62" w14:textId="39FB6F5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e e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ternal links functional?</w:t>
            </w:r>
          </w:p>
        </w:tc>
      </w:tr>
      <w:tr w:rsidR="00880366" w:rsidRPr="00B25BF5" w14:paraId="1C01D60C" w14:textId="77777777" w:rsidTr="00FC5CC8">
        <w:trPr>
          <w:jc w:val="center"/>
        </w:trPr>
        <w:tc>
          <w:tcPr>
            <w:tcW w:w="284" w:type="dxa"/>
            <w:vAlign w:val="bottom"/>
          </w:tcPr>
          <w:p w14:paraId="08188DA8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dxa"/>
            <w:vAlign w:val="bottom"/>
          </w:tcPr>
          <w:p w14:paraId="30FF2725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94" w:type="dxa"/>
            <w:vAlign w:val="bottom"/>
          </w:tcPr>
          <w:p w14:paraId="3A486C23" w14:textId="6D4A1ED4" w:rsidR="00880366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0%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  <w:p w14:paraId="07695395" w14:textId="32336438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50%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</w:t>
            </w:r>
          </w:p>
          <w:p w14:paraId="478D8A5C" w14:textId="6EB83EF0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ne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</w:t>
            </w:r>
          </w:p>
        </w:tc>
      </w:tr>
      <w:tr w:rsidR="00880366" w:rsidRPr="00B25BF5" w14:paraId="31912167" w14:textId="77777777" w:rsidTr="00FC5CC8">
        <w:trPr>
          <w:jc w:val="center"/>
        </w:trPr>
        <w:tc>
          <w:tcPr>
            <w:tcW w:w="284" w:type="dxa"/>
            <w:vAlign w:val="bottom"/>
          </w:tcPr>
          <w:p w14:paraId="1BF25458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14" w:type="dxa"/>
            <w:gridSpan w:val="2"/>
            <w:vAlign w:val="bottom"/>
          </w:tcPr>
          <w:p w14:paraId="515128A5" w14:textId="2094E12E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 w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thin-site search available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?</w:t>
            </w:r>
          </w:p>
        </w:tc>
      </w:tr>
      <w:tr w:rsidR="00880366" w:rsidRPr="00B25BF5" w14:paraId="3776A44E" w14:textId="77777777" w:rsidTr="00FC5CC8">
        <w:trPr>
          <w:jc w:val="center"/>
        </w:trPr>
        <w:tc>
          <w:tcPr>
            <w:tcW w:w="284" w:type="dxa"/>
            <w:vAlign w:val="bottom"/>
          </w:tcPr>
          <w:p w14:paraId="052A8247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dxa"/>
            <w:vAlign w:val="bottom"/>
          </w:tcPr>
          <w:p w14:paraId="4AD49743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94" w:type="dxa"/>
            <w:vAlign w:val="bottom"/>
          </w:tcPr>
          <w:p w14:paraId="33E50919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 </w:t>
            </w:r>
          </w:p>
          <w:p w14:paraId="58BBCB64" w14:textId="749AC20B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</w:t>
            </w:r>
          </w:p>
        </w:tc>
      </w:tr>
      <w:tr w:rsidR="00880366" w:rsidRPr="00B25BF5" w14:paraId="121099A9" w14:textId="77777777" w:rsidTr="00FC5CC8">
        <w:trPr>
          <w:jc w:val="center"/>
        </w:trPr>
        <w:tc>
          <w:tcPr>
            <w:tcW w:w="284" w:type="dxa"/>
            <w:vAlign w:val="bottom"/>
          </w:tcPr>
          <w:p w14:paraId="4067B434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14" w:type="dxa"/>
            <w:gridSpan w:val="2"/>
            <w:vAlign w:val="bottom"/>
          </w:tcPr>
          <w:p w14:paraId="6CF51AC3" w14:textId="62737169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 there a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dio or video support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?</w:t>
            </w:r>
          </w:p>
        </w:tc>
      </w:tr>
      <w:tr w:rsidR="00880366" w:rsidRPr="00B25BF5" w14:paraId="06FD1778" w14:textId="77777777" w:rsidTr="00FC5CC8">
        <w:trPr>
          <w:jc w:val="center"/>
        </w:trPr>
        <w:tc>
          <w:tcPr>
            <w:tcW w:w="284" w:type="dxa"/>
            <w:vAlign w:val="bottom"/>
          </w:tcPr>
          <w:p w14:paraId="50572B55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dxa"/>
            <w:vAlign w:val="bottom"/>
          </w:tcPr>
          <w:p w14:paraId="3B262E4E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94" w:type="dxa"/>
            <w:vAlign w:val="bottom"/>
          </w:tcPr>
          <w:p w14:paraId="70132883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 </w:t>
            </w:r>
          </w:p>
          <w:p w14:paraId="42CB2952" w14:textId="2A0627FF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</w:t>
            </w:r>
          </w:p>
        </w:tc>
      </w:tr>
      <w:tr w:rsidR="00880366" w:rsidRPr="00B25BF5" w14:paraId="7D1929C6" w14:textId="77777777" w:rsidTr="00FC5CC8">
        <w:trPr>
          <w:jc w:val="center"/>
        </w:trPr>
        <w:tc>
          <w:tcPr>
            <w:tcW w:w="284" w:type="dxa"/>
            <w:vAlign w:val="bottom"/>
          </w:tcPr>
          <w:p w14:paraId="2D6B4FB7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14" w:type="dxa"/>
            <w:gridSpan w:val="2"/>
            <w:vAlign w:val="bottom"/>
          </w:tcPr>
          <w:p w14:paraId="43AA7361" w14:textId="7BC64B8D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e there p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ient discussion boards or forums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?</w:t>
            </w:r>
          </w:p>
        </w:tc>
      </w:tr>
      <w:tr w:rsidR="00880366" w:rsidRPr="00B25BF5" w14:paraId="30B6DB53" w14:textId="77777777" w:rsidTr="00FC5CC8">
        <w:trPr>
          <w:jc w:val="center"/>
        </w:trPr>
        <w:tc>
          <w:tcPr>
            <w:tcW w:w="284" w:type="dxa"/>
            <w:vAlign w:val="bottom"/>
          </w:tcPr>
          <w:p w14:paraId="3C582B61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dxa"/>
            <w:vAlign w:val="bottom"/>
          </w:tcPr>
          <w:p w14:paraId="1D84FC16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94" w:type="dxa"/>
            <w:vAlign w:val="bottom"/>
          </w:tcPr>
          <w:p w14:paraId="49392599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 </w:t>
            </w:r>
          </w:p>
          <w:p w14:paraId="11C79549" w14:textId="30642EC2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</w:t>
            </w:r>
          </w:p>
        </w:tc>
      </w:tr>
      <w:tr w:rsidR="00880366" w:rsidRPr="00B25BF5" w14:paraId="5A4F7974" w14:textId="77777777" w:rsidTr="00FC5CC8">
        <w:trPr>
          <w:jc w:val="center"/>
        </w:trPr>
        <w:tc>
          <w:tcPr>
            <w:tcW w:w="284" w:type="dxa"/>
            <w:vAlign w:val="bottom"/>
          </w:tcPr>
          <w:p w14:paraId="29FEADF2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14" w:type="dxa"/>
            <w:gridSpan w:val="2"/>
            <w:vAlign w:val="bottom"/>
          </w:tcPr>
          <w:p w14:paraId="5793C092" w14:textId="1E7F5FF4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 there a p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ne number or ability to message/email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?</w:t>
            </w:r>
          </w:p>
        </w:tc>
      </w:tr>
      <w:tr w:rsidR="00880366" w:rsidRPr="00B25BF5" w14:paraId="58C71F87" w14:textId="77777777" w:rsidTr="00FC5CC8">
        <w:trPr>
          <w:jc w:val="center"/>
        </w:trPr>
        <w:tc>
          <w:tcPr>
            <w:tcW w:w="284" w:type="dxa"/>
            <w:vAlign w:val="bottom"/>
          </w:tcPr>
          <w:p w14:paraId="09255B7B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dxa"/>
            <w:vAlign w:val="bottom"/>
          </w:tcPr>
          <w:p w14:paraId="79332A0A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94" w:type="dxa"/>
            <w:vAlign w:val="bottom"/>
          </w:tcPr>
          <w:p w14:paraId="0E628998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 </w:t>
            </w:r>
          </w:p>
          <w:p w14:paraId="3AE0AFDA" w14:textId="754539C6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</w:t>
            </w:r>
          </w:p>
        </w:tc>
      </w:tr>
      <w:tr w:rsidR="00880366" w:rsidRPr="00B25BF5" w14:paraId="4790FE5C" w14:textId="77777777" w:rsidTr="00FC5CC8">
        <w:trPr>
          <w:jc w:val="center"/>
        </w:trPr>
        <w:tc>
          <w:tcPr>
            <w:tcW w:w="284" w:type="dxa"/>
            <w:vAlign w:val="bottom"/>
          </w:tcPr>
          <w:p w14:paraId="2BD1F8EA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14" w:type="dxa"/>
            <w:gridSpan w:val="2"/>
            <w:vAlign w:val="bottom"/>
          </w:tcPr>
          <w:p w14:paraId="07544969" w14:textId="3D9A0CF5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es it c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ntain diagrams, pictures, tables</w:t>
            </w:r>
            <w:r w:rsidR="00BB42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m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t be within the body of text and related to</w:t>
            </w:r>
            <w:r w:rsidR="00BB42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ABG)?</w:t>
            </w:r>
          </w:p>
        </w:tc>
      </w:tr>
      <w:tr w:rsidR="00880366" w:rsidRPr="00B25BF5" w14:paraId="3E8BD146" w14:textId="77777777" w:rsidTr="00FC5CC8">
        <w:trPr>
          <w:jc w:val="center"/>
        </w:trPr>
        <w:tc>
          <w:tcPr>
            <w:tcW w:w="284" w:type="dxa"/>
            <w:vAlign w:val="bottom"/>
          </w:tcPr>
          <w:p w14:paraId="10E96545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dxa"/>
            <w:vAlign w:val="bottom"/>
          </w:tcPr>
          <w:p w14:paraId="64DEB3D3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94" w:type="dxa"/>
            <w:vAlign w:val="bottom"/>
          </w:tcPr>
          <w:p w14:paraId="14A4A82F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 </w:t>
            </w:r>
          </w:p>
          <w:p w14:paraId="4EA5827D" w14:textId="0BD4C3B5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</w:t>
            </w:r>
          </w:p>
        </w:tc>
      </w:tr>
      <w:tr w:rsidR="00880366" w:rsidRPr="00B25BF5" w14:paraId="4E89BAC1" w14:textId="77777777" w:rsidTr="00FC5CC8">
        <w:trPr>
          <w:jc w:val="center"/>
        </w:trPr>
        <w:tc>
          <w:tcPr>
            <w:tcW w:w="284" w:type="dxa"/>
            <w:vAlign w:val="bottom"/>
          </w:tcPr>
          <w:p w14:paraId="5A8293EA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14" w:type="dxa"/>
            <w:gridSpan w:val="2"/>
            <w:vAlign w:val="bottom"/>
          </w:tcPr>
          <w:p w14:paraId="3D71B717" w14:textId="3C04F24C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es it c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ntain hyperlinks</w:t>
            </w:r>
            <w:r w:rsidR="00BB42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="00BB425C"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st be within the body of text</w:t>
            </w:r>
            <w:r w:rsidR="00BB42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?</w:t>
            </w:r>
          </w:p>
        </w:tc>
      </w:tr>
      <w:tr w:rsidR="00880366" w:rsidRPr="00B25BF5" w14:paraId="6674F896" w14:textId="77777777" w:rsidTr="00FC5CC8">
        <w:trPr>
          <w:jc w:val="center"/>
        </w:trPr>
        <w:tc>
          <w:tcPr>
            <w:tcW w:w="284" w:type="dxa"/>
            <w:vAlign w:val="bottom"/>
          </w:tcPr>
          <w:p w14:paraId="40A51C8A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dxa"/>
            <w:vAlign w:val="bottom"/>
          </w:tcPr>
          <w:p w14:paraId="1944A0A5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94" w:type="dxa"/>
            <w:vAlign w:val="bottom"/>
          </w:tcPr>
          <w:p w14:paraId="7C64A5CE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 </w:t>
            </w:r>
          </w:p>
          <w:p w14:paraId="78D38A7E" w14:textId="3C39D2BC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</w:t>
            </w:r>
          </w:p>
        </w:tc>
      </w:tr>
      <w:tr w:rsidR="00880366" w:rsidRPr="00B25BF5" w14:paraId="0B0D7472" w14:textId="77777777" w:rsidTr="00FC5CC8">
        <w:trPr>
          <w:jc w:val="center"/>
        </w:trPr>
        <w:tc>
          <w:tcPr>
            <w:tcW w:w="284" w:type="dxa"/>
            <w:vAlign w:val="bottom"/>
          </w:tcPr>
          <w:p w14:paraId="1321618B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14" w:type="dxa"/>
            <w:gridSpan w:val="2"/>
            <w:vAlign w:val="bottom"/>
          </w:tcPr>
          <w:p w14:paraId="78EBD9BF" w14:textId="31164F0B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 there a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sence of advertising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?</w:t>
            </w:r>
          </w:p>
        </w:tc>
      </w:tr>
      <w:tr w:rsidR="00880366" w:rsidRPr="00B25BF5" w14:paraId="0A0AA4E5" w14:textId="77777777" w:rsidTr="00FC5CC8">
        <w:trPr>
          <w:jc w:val="center"/>
        </w:trPr>
        <w:tc>
          <w:tcPr>
            <w:tcW w:w="284" w:type="dxa"/>
            <w:vAlign w:val="bottom"/>
          </w:tcPr>
          <w:p w14:paraId="07B37E4A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dxa"/>
            <w:vAlign w:val="bottom"/>
          </w:tcPr>
          <w:p w14:paraId="0C009083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94" w:type="dxa"/>
            <w:vAlign w:val="bottom"/>
          </w:tcPr>
          <w:p w14:paraId="11565CBA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 </w:t>
            </w:r>
          </w:p>
          <w:p w14:paraId="0CB4AAD7" w14:textId="39300AA9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</w:t>
            </w:r>
          </w:p>
        </w:tc>
      </w:tr>
      <w:tr w:rsidR="00880366" w:rsidRPr="00B25BF5" w14:paraId="4DE747DD" w14:textId="77777777" w:rsidTr="00FC5CC8">
        <w:trPr>
          <w:jc w:val="center"/>
        </w:trPr>
        <w:tc>
          <w:tcPr>
            <w:tcW w:w="284" w:type="dxa"/>
            <w:vAlign w:val="bottom"/>
          </w:tcPr>
          <w:p w14:paraId="745E752D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14" w:type="dxa"/>
            <w:gridSpan w:val="2"/>
            <w:vAlign w:val="bottom"/>
          </w:tcPr>
          <w:p w14:paraId="438E873F" w14:textId="69F4DBD0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 the a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vertisement policy disclosed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? I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 no advertisement 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nswer 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  <w:tr w:rsidR="00880366" w:rsidRPr="00B25BF5" w14:paraId="44A99ECA" w14:textId="77777777" w:rsidTr="00FC5CC8">
        <w:trPr>
          <w:jc w:val="center"/>
        </w:trPr>
        <w:tc>
          <w:tcPr>
            <w:tcW w:w="284" w:type="dxa"/>
            <w:vAlign w:val="bottom"/>
          </w:tcPr>
          <w:p w14:paraId="1A0EC8B1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dxa"/>
            <w:vAlign w:val="bottom"/>
          </w:tcPr>
          <w:p w14:paraId="4435F94E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94" w:type="dxa"/>
            <w:vAlign w:val="bottom"/>
          </w:tcPr>
          <w:p w14:paraId="0315CCFD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 </w:t>
            </w:r>
          </w:p>
          <w:p w14:paraId="65A9F85B" w14:textId="7665C658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  <w:r w:rsidRPr="00B25BF5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</w:t>
            </w:r>
          </w:p>
        </w:tc>
      </w:tr>
      <w:tr w:rsidR="00880366" w:rsidRPr="00B25BF5" w14:paraId="339C777D" w14:textId="77777777" w:rsidTr="00FC5CC8">
        <w:trPr>
          <w:jc w:val="center"/>
        </w:trPr>
        <w:tc>
          <w:tcPr>
            <w:tcW w:w="9498" w:type="dxa"/>
            <w:gridSpan w:val="3"/>
            <w:vAlign w:val="bottom"/>
          </w:tcPr>
          <w:p w14:paraId="23F2C5D6" w14:textId="1E33736E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adability Tests Link</w:t>
            </w:r>
          </w:p>
        </w:tc>
      </w:tr>
      <w:tr w:rsidR="00880366" w:rsidRPr="00B25BF5" w14:paraId="4EA51544" w14:textId="77777777" w:rsidTr="00FC5CC8">
        <w:trPr>
          <w:jc w:val="center"/>
        </w:trPr>
        <w:tc>
          <w:tcPr>
            <w:tcW w:w="284" w:type="dxa"/>
            <w:vAlign w:val="bottom"/>
          </w:tcPr>
          <w:p w14:paraId="425A6AAA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14" w:type="dxa"/>
            <w:gridSpan w:val="2"/>
            <w:vAlign w:val="bottom"/>
          </w:tcPr>
          <w:p w14:paraId="1731054D" w14:textId="530F0CB3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5BF5">
              <w:rPr>
                <w:rFonts w:ascii="Times New Roman" w:hAnsi="Times New Roman" w:cs="Times New Roman"/>
                <w:sz w:val="22"/>
                <w:szCs w:val="22"/>
              </w:rPr>
              <w:t>Flesch-Kincaid, Coleman-Liau, Linsear Write,</w:t>
            </w:r>
            <w:r w:rsidRPr="00B25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Automated Readability Index</w:t>
            </w:r>
          </w:p>
        </w:tc>
      </w:tr>
      <w:tr w:rsidR="00880366" w:rsidRPr="00B25BF5" w14:paraId="440A925A" w14:textId="77777777" w:rsidTr="00FC5CC8">
        <w:trPr>
          <w:jc w:val="center"/>
        </w:trPr>
        <w:tc>
          <w:tcPr>
            <w:tcW w:w="284" w:type="dxa"/>
            <w:vAlign w:val="bottom"/>
          </w:tcPr>
          <w:p w14:paraId="244A91F5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dxa"/>
            <w:vAlign w:val="bottom"/>
          </w:tcPr>
          <w:p w14:paraId="5BCE2F88" w14:textId="77777777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94" w:type="dxa"/>
            <w:vAlign w:val="bottom"/>
          </w:tcPr>
          <w:p w14:paraId="100251D8" w14:textId="186903D1" w:rsidR="00880366" w:rsidRPr="00B25BF5" w:rsidRDefault="00880366" w:rsidP="0088036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hyperlink r:id="rId4" w:history="1">
              <w:r w:rsidRPr="00B25BF5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readabilityformulas.com/free-readability-formula-tests.php</w:t>
              </w:r>
            </w:hyperlink>
            <w:r w:rsidRPr="00B25BF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</w:tbl>
    <w:p w14:paraId="6889CC2E" w14:textId="20FFDD28" w:rsidR="00B25BF5" w:rsidRPr="00B25BF5" w:rsidRDefault="00B25BF5" w:rsidP="00FC5CC8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sectPr w:rsidR="00B25BF5" w:rsidRPr="00B25B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A7D"/>
    <w:rsid w:val="00157050"/>
    <w:rsid w:val="00192DBD"/>
    <w:rsid w:val="0021463F"/>
    <w:rsid w:val="00256748"/>
    <w:rsid w:val="00266D5B"/>
    <w:rsid w:val="00585FE8"/>
    <w:rsid w:val="007E53B9"/>
    <w:rsid w:val="00843B80"/>
    <w:rsid w:val="00880366"/>
    <w:rsid w:val="00AA418A"/>
    <w:rsid w:val="00B25BF5"/>
    <w:rsid w:val="00B3426B"/>
    <w:rsid w:val="00BB425C"/>
    <w:rsid w:val="00C24EB6"/>
    <w:rsid w:val="00CC1AE3"/>
    <w:rsid w:val="00E50C3C"/>
    <w:rsid w:val="00F90A03"/>
    <w:rsid w:val="00FB4A17"/>
    <w:rsid w:val="00FC0A7D"/>
    <w:rsid w:val="00FC5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3B8F22"/>
  <w15:chartTrackingRefBased/>
  <w15:docId w15:val="{D42F974C-F4A6-6D48-8895-C9866D2C7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0A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90A0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0A03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90A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49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readabilityformulas.com/free-readability-formula-tests.ph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3</Pages>
  <Words>670</Words>
  <Characters>382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Roa</dc:creator>
  <cp:keywords/>
  <dc:description/>
  <cp:lastModifiedBy>Natalia Roa</cp:lastModifiedBy>
  <cp:revision>10</cp:revision>
  <dcterms:created xsi:type="dcterms:W3CDTF">2023-04-27T20:35:00Z</dcterms:created>
  <dcterms:modified xsi:type="dcterms:W3CDTF">2023-04-27T22:21:00Z</dcterms:modified>
</cp:coreProperties>
</file>